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A6EC0" w14:textId="77777777" w:rsidR="00733DB9" w:rsidRPr="00CF03E9" w:rsidRDefault="00733DB9" w:rsidP="00733DB9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6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genes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+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diclofenac </w:t>
      </w:r>
      <w:r w:rsidRPr="00CF03E9">
        <w:rPr>
          <w:rFonts w:ascii="Arial" w:hAnsi="Arial" w:cs="Arial"/>
          <w:b/>
          <w:bCs/>
          <w:sz w:val="22"/>
          <w:szCs w:val="22"/>
        </w:rPr>
        <w:t>treatment vs DMSO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2000"/>
        <w:gridCol w:w="5735"/>
        <w:gridCol w:w="1350"/>
      </w:tblGrid>
      <w:tr w:rsidR="00733DB9" w:rsidRPr="00232F52" w14:paraId="621E9BD3" w14:textId="77777777" w:rsidTr="00F2748E">
        <w:trPr>
          <w:trHeight w:val="259"/>
        </w:trPr>
        <w:tc>
          <w:tcPr>
            <w:tcW w:w="2000" w:type="dxa"/>
            <w:tcBorders>
              <w:top w:val="single" w:sz="4" w:space="0" w:color="9F9F9F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000000" w:themeFill="text1"/>
            <w:hideMark/>
          </w:tcPr>
          <w:p w14:paraId="7FE78E51" w14:textId="77777777" w:rsidR="00733DB9" w:rsidRPr="00050376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ccession</w:t>
            </w:r>
          </w:p>
        </w:tc>
        <w:tc>
          <w:tcPr>
            <w:tcW w:w="5735" w:type="dxa"/>
            <w:tcBorders>
              <w:top w:val="single" w:sz="4" w:space="0" w:color="9F9F9F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000000" w:themeFill="text1"/>
            <w:hideMark/>
          </w:tcPr>
          <w:p w14:paraId="714BC012" w14:textId="77777777" w:rsidR="00733DB9" w:rsidRPr="00050376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nnotated gene</w:t>
            </w:r>
          </w:p>
        </w:tc>
        <w:tc>
          <w:tcPr>
            <w:tcW w:w="1350" w:type="dxa"/>
            <w:tcBorders>
              <w:top w:val="single" w:sz="4" w:space="0" w:color="9F9F9F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000000" w:themeFill="text1"/>
            <w:hideMark/>
          </w:tcPr>
          <w:p w14:paraId="02145C1E" w14:textId="77777777" w:rsidR="00733DB9" w:rsidRPr="00050376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Fold change</w:t>
            </w: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a</w:t>
            </w:r>
          </w:p>
        </w:tc>
      </w:tr>
      <w:tr w:rsidR="00733DB9" w:rsidRPr="00232F52" w14:paraId="66209CF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4CDEF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F11CCF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AD(P)/FAD-dependent oxido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F124E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11.37</w:t>
            </w:r>
          </w:p>
        </w:tc>
      </w:tr>
      <w:tr w:rsidR="00733DB9" w:rsidRPr="00232F52" w14:paraId="05D9491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C325F5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9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37F40A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DR family oxido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3E0102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10.61</w:t>
            </w:r>
          </w:p>
        </w:tc>
      </w:tr>
      <w:tr w:rsidR="00733DB9" w:rsidRPr="00232F52" w14:paraId="3F008BC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D5E0C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8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1D21E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FMN 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3ABC06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6.11</w:t>
            </w:r>
          </w:p>
        </w:tc>
      </w:tr>
      <w:tr w:rsidR="00733DB9" w:rsidRPr="00232F52" w14:paraId="15C5448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2FE334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D01B4D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583364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5.64</w:t>
            </w:r>
          </w:p>
        </w:tc>
      </w:tr>
      <w:tr w:rsidR="00733DB9" w:rsidRPr="00232F52" w14:paraId="3B9FB79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E23AD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0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0F74C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A50DF9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</w:p>
        </w:tc>
      </w:tr>
      <w:tr w:rsidR="00733DB9" w:rsidRPr="00232F52" w14:paraId="466FAFBE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952299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17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0125F9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BEB217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</w:tr>
      <w:tr w:rsidR="00733DB9" w:rsidRPr="00232F52" w14:paraId="0FC4408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5B5D9E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5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C7435A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13B01E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</w:tr>
      <w:tr w:rsidR="00733DB9" w:rsidRPr="00232F52" w14:paraId="2422DF1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6ED27F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22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322A77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37F426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</w:tr>
      <w:tr w:rsidR="00733DB9" w:rsidRPr="00232F52" w14:paraId="60ED277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8D4F08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27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C1D862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3B1393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4.65</w:t>
            </w:r>
          </w:p>
        </w:tc>
      </w:tr>
      <w:tr w:rsidR="00733DB9" w:rsidRPr="00232F52" w14:paraId="0F89F8A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510897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27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676E77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9A610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733DB9" w:rsidRPr="00232F52" w14:paraId="7D2D3C1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B14084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27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A8EC38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1EF877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</w:tr>
      <w:tr w:rsidR="00733DB9" w:rsidRPr="00232F52" w14:paraId="264F807E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6655D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549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FF7976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775D9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.00</w:t>
            </w:r>
          </w:p>
        </w:tc>
      </w:tr>
      <w:tr w:rsidR="00733DB9" w:rsidRPr="00232F52" w14:paraId="5B1B252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301328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71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FFCF75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fnB family sulfur acquisition oxido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6AA375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65</w:t>
            </w:r>
          </w:p>
        </w:tc>
      </w:tr>
      <w:tr w:rsidR="00733DB9" w:rsidRPr="00232F52" w14:paraId="0386C89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B6C593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96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A7D1A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F2397E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733DB9" w:rsidRPr="00232F52" w14:paraId="1ECB98A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4CA1CA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8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8B902D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ite exporter TauE/SafE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ADB37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</w:tr>
      <w:tr w:rsidR="00733DB9" w:rsidRPr="00232F52" w14:paraId="1A443D3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3AC1B2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9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C99A05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aliphatic sulfonate ABC transporter permease Ssu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AA3F1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31</w:t>
            </w:r>
          </w:p>
        </w:tc>
      </w:tr>
      <w:tr w:rsidR="00733DB9" w:rsidRPr="00232F52" w14:paraId="18C2F26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EE10B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8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605431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dimethyl sulfone monooxygenase Sf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2EB525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18</w:t>
            </w:r>
          </w:p>
        </w:tc>
      </w:tr>
      <w:tr w:rsidR="00733DB9" w:rsidRPr="00232F52" w14:paraId="52C3BEC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9D9491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FD687C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FMNH2-dependent alkanesulfonate monooxy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42461A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11</w:t>
            </w:r>
          </w:p>
        </w:tc>
      </w:tr>
      <w:tr w:rsidR="00733DB9" w:rsidRPr="00232F52" w14:paraId="0BD125E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A79BF9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1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BB7D6A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6B2937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733DB9" w:rsidRPr="00232F52" w14:paraId="68C69FF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1A82D0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BD3D65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ulfonate ABC transporter substrate-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8D259A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11</w:t>
            </w:r>
          </w:p>
        </w:tc>
      </w:tr>
      <w:tr w:rsidR="00733DB9" w:rsidRPr="00232F52" w14:paraId="55B8C32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6F4362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7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1CD509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BL fold metallo-hydr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99074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</w:tr>
      <w:tr w:rsidR="00733DB9" w:rsidRPr="00232F52" w14:paraId="1835D82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246F6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28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CD2F5B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peroxiredox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429873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91</w:t>
            </w:r>
          </w:p>
        </w:tc>
      </w:tr>
      <w:tr w:rsidR="00733DB9" w:rsidRPr="00232F52" w14:paraId="606C231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4B1EAF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890ED2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onooxy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AE7246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88</w:t>
            </w:r>
          </w:p>
        </w:tc>
      </w:tr>
      <w:tr w:rsidR="00733DB9" w:rsidRPr="00232F52" w14:paraId="5405293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F8BE30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90848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39808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87</w:t>
            </w:r>
          </w:p>
        </w:tc>
      </w:tr>
      <w:tr w:rsidR="00733DB9" w:rsidRPr="00232F52" w14:paraId="113A87D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50BF3B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7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6914BD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oyl synth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F17057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733DB9" w:rsidRPr="00232F52" w14:paraId="319E6E4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D793CF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6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F25642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7F95B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733DB9" w:rsidRPr="00232F52" w14:paraId="78DD3819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5F8B45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73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12B49B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4B6EE3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733DB9" w:rsidRPr="00232F52" w14:paraId="25C2270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9BE16E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7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C81BDD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5CA8B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</w:tr>
      <w:tr w:rsidR="00733DB9" w:rsidRPr="00232F52" w14:paraId="3DE93CC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5F7B7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9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E0FD10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D3DD9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733DB9" w:rsidRPr="00232F52" w14:paraId="28A8355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7CD845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61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25B0CF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acA family efflux pump subun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A0C65B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70</w:t>
            </w:r>
          </w:p>
        </w:tc>
      </w:tr>
      <w:tr w:rsidR="00733DB9" w:rsidRPr="00232F52" w14:paraId="23D8A0A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12319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95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D05BE3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05FBCB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67</w:t>
            </w:r>
          </w:p>
        </w:tc>
      </w:tr>
      <w:tr w:rsidR="00733DB9" w:rsidRPr="00232F52" w14:paraId="30996D2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9852E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090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6B23EA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85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F19ECA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733DB9" w:rsidRPr="00232F52" w14:paraId="50EB5D7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8FE70B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OB946_176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37627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peptidase 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C85ED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</w:p>
        </w:tc>
      </w:tr>
      <w:tr w:rsidR="00733DB9" w:rsidRPr="00232F52" w14:paraId="73E4D52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06E2FC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4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E2C5F1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bstrate-binding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74958E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733DB9" w:rsidRPr="00232F52" w14:paraId="26634639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D1682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71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8962C5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42FBC9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733DB9" w:rsidRPr="00232F52" w14:paraId="2582020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989D03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183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705FA8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IGR03915 family putative DNA repair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69662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733DB9" w:rsidRPr="00232F52" w14:paraId="0551B64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795728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B58968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taurine ABC transporter substrate-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093132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50</w:t>
            </w:r>
          </w:p>
        </w:tc>
      </w:tr>
      <w:tr w:rsidR="00733DB9" w:rsidRPr="00232F52" w14:paraId="2C614CC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ACA7AB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9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4D3804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EDC31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733DB9" w:rsidRPr="00232F52" w14:paraId="6DB4667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BCA38F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72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7F8460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LLM class flavin-dependent oxido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AA4574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44</w:t>
            </w:r>
          </w:p>
        </w:tc>
      </w:tr>
      <w:tr w:rsidR="00733DB9" w:rsidRPr="00232F52" w14:paraId="1146057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CB441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2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CFEDE1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89A449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733DB9" w:rsidRPr="00232F52" w14:paraId="191B571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4D3B7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90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BEF20C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57 family metalloprot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C8E5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733DB9" w:rsidRPr="00232F52" w14:paraId="74E09D9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E8294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7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D8362A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rp/Fn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46D6C4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733DB9" w:rsidRPr="00232F52" w14:paraId="072A3A7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809841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2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01E2E7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E9749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39</w:t>
            </w:r>
          </w:p>
        </w:tc>
      </w:tr>
      <w:tr w:rsidR="00733DB9" w:rsidRPr="00232F52" w14:paraId="5A96B83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10D15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39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23D1EE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ultidrug efflux RND transporter permease subun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DD835D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39</w:t>
            </w:r>
          </w:p>
        </w:tc>
      </w:tr>
      <w:tr w:rsidR="00733DB9" w:rsidRPr="00232F52" w14:paraId="191ECF2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32730B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42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185930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age tai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677C7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733DB9" w:rsidRPr="00232F52" w14:paraId="0B50BD4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DFDD08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B946_1092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D3692B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spartate/glutamate racemase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1A6E94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733DB9" w:rsidRPr="00232F52" w14:paraId="60B82C9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37A679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6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9E5166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nt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4991B4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733DB9" w:rsidRPr="00232F52" w14:paraId="3DF7FB0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4926BE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320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04148D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39533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34</w:t>
            </w:r>
          </w:p>
        </w:tc>
      </w:tr>
      <w:tr w:rsidR="00733DB9" w:rsidRPr="00232F52" w14:paraId="4CE9C51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D66031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27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D91C1D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osphate-starvation-inducible PsiE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BC5C37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</w:tr>
      <w:tr w:rsidR="00733DB9" w:rsidRPr="00232F52" w14:paraId="3299329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3BCB8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32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3FC5D7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/ArgO family amino acid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399E95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733DB9" w:rsidRPr="00232F52" w14:paraId="00CE74E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A36234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522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9F4D1A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01CED7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22</w:t>
            </w:r>
          </w:p>
        </w:tc>
      </w:tr>
      <w:tr w:rsidR="00733DB9" w:rsidRPr="00232F52" w14:paraId="7B384BF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B677BC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96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C03CA6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777E6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733DB9" w:rsidRPr="00232F52" w14:paraId="2D52AA6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9C6C9C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492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A378D9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oprotein insertase outer membrane protein Lol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040B45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733DB9" w:rsidRPr="00232F52" w14:paraId="356D2B5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5FC12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70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F81D4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-ketoacid dehydrogenase subunit 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2C407D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733DB9" w:rsidRPr="00232F52" w14:paraId="1E2C676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82505A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45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F5675A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852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2EBE13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733DB9" w:rsidRPr="00232F52" w14:paraId="3CEB19E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886D10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95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0CC1E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F77405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6</w:t>
            </w:r>
          </w:p>
        </w:tc>
      </w:tr>
      <w:tr w:rsidR="00733DB9" w:rsidRPr="00232F52" w14:paraId="73FA990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24D686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22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EAB9EE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108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8FAAE3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733DB9" w:rsidRPr="00232F52" w14:paraId="570CDB7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FCE411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72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6A4FAF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YMGG-like glycine zipper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23D5C5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733DB9" w:rsidRPr="00232F52" w14:paraId="60DC656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34D086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44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D472D0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ulfate ABC transporter permease subunit Cy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E9763C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3</w:t>
            </w:r>
          </w:p>
        </w:tc>
      </w:tr>
      <w:tr w:rsidR="00733DB9" w:rsidRPr="00232F52" w14:paraId="5AACB64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22BB1A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OB946_138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14C4B0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BCCT family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E8590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 w:themeColor="text1"/>
                <w:sz w:val="20"/>
                <w:szCs w:val="20"/>
              </w:rPr>
              <w:t>2.13</w:t>
            </w:r>
          </w:p>
        </w:tc>
      </w:tr>
      <w:tr w:rsidR="00733DB9" w:rsidRPr="00232F52" w14:paraId="3678ECD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ED91C2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3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A1AE3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d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96C10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733DB9" w:rsidRPr="00232F52" w14:paraId="5CA8F17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23854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5BD722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FD0145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2</w:t>
            </w:r>
          </w:p>
        </w:tc>
      </w:tr>
      <w:tr w:rsidR="00733DB9" w:rsidRPr="00232F52" w14:paraId="082EA71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456F3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48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C7DE1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phosphate ABC transporter permease subunit Pst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0A07ED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1</w:t>
            </w:r>
          </w:p>
        </w:tc>
      </w:tr>
      <w:tr w:rsidR="00733DB9" w:rsidRPr="00232F52" w14:paraId="6D10802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0CD04E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11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42132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5E63F2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733DB9" w:rsidRPr="00232F52" w14:paraId="52A4A0C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D10FD4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67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FD0A38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21DF74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733DB9" w:rsidRPr="00232F52" w14:paraId="7C32184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0B8FCC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62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3C5A91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lass I SAM-dependent methyltransfer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0F4D8E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733DB9" w:rsidRPr="00232F52" w14:paraId="15FDA69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8DAD12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94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D97CD1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anthranilate 1,2-dioxygenase small subun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3A4D7F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09</w:t>
            </w:r>
          </w:p>
        </w:tc>
      </w:tr>
      <w:tr w:rsidR="00733DB9" w:rsidRPr="00232F52" w14:paraId="7EE2EE69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EED184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96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8C8DCF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861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D2D28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733DB9" w:rsidRPr="00232F52" w14:paraId="4199583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2E137E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3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52A08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861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895458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733DB9" w:rsidRPr="00232F52" w14:paraId="100F822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2DAC9D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9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E7F1BD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D5C114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733DB9" w:rsidRPr="00232F52" w14:paraId="64BF7FB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E01A05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33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F71C31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-hydroxyphenylpyruvate dioxy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A56F34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05</w:t>
            </w:r>
          </w:p>
        </w:tc>
      </w:tr>
      <w:tr w:rsidR="00733DB9" w:rsidRPr="00232F52" w14:paraId="4C3B097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192C3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39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662FEA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ransglycosylase SLT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ED0683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733DB9" w:rsidRPr="00232F52" w14:paraId="0852988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FE7852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441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EB2DD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ulfate ABC transporter permease subunit Cys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4A455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05</w:t>
            </w:r>
          </w:p>
        </w:tc>
      </w:tr>
      <w:tr w:rsidR="00733DB9" w:rsidRPr="00232F52" w14:paraId="7EBF7C02" w14:textId="77777777" w:rsidTr="00F2748E">
        <w:trPr>
          <w:trHeight w:val="259"/>
        </w:trPr>
        <w:tc>
          <w:tcPr>
            <w:tcW w:w="2000" w:type="dxa"/>
            <w:tcBorders>
              <w:top w:val="single" w:sz="4" w:space="0" w:color="9F9F9F"/>
              <w:left w:val="single" w:sz="4" w:space="0" w:color="9F9F9F"/>
              <w:bottom w:val="single" w:sz="36" w:space="0" w:color="auto"/>
              <w:right w:val="single" w:sz="4" w:space="0" w:color="9F9F9F"/>
            </w:tcBorders>
            <w:shd w:val="clear" w:color="auto" w:fill="auto"/>
            <w:hideMark/>
          </w:tcPr>
          <w:p w14:paraId="63B189C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195</w:t>
            </w:r>
          </w:p>
        </w:tc>
        <w:tc>
          <w:tcPr>
            <w:tcW w:w="5735" w:type="dxa"/>
            <w:tcBorders>
              <w:top w:val="single" w:sz="4" w:space="0" w:color="9F9F9F"/>
              <w:left w:val="nil"/>
              <w:bottom w:val="single" w:sz="36" w:space="0" w:color="auto"/>
              <w:right w:val="single" w:sz="4" w:space="0" w:color="9F9F9F"/>
            </w:tcBorders>
            <w:shd w:val="clear" w:color="auto" w:fill="auto"/>
            <w:hideMark/>
          </w:tcPr>
          <w:p w14:paraId="2CFF1C8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single" w:sz="4" w:space="0" w:color="9F9F9F"/>
              <w:left w:val="nil"/>
              <w:bottom w:val="single" w:sz="36" w:space="0" w:color="auto"/>
              <w:right w:val="single" w:sz="4" w:space="0" w:color="9F9F9F"/>
            </w:tcBorders>
            <w:shd w:val="clear" w:color="auto" w:fill="auto"/>
            <w:hideMark/>
          </w:tcPr>
          <w:p w14:paraId="51F6A90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733DB9" w:rsidRPr="00232F52" w14:paraId="1B1DB014" w14:textId="77777777" w:rsidTr="00F2748E">
        <w:trPr>
          <w:trHeight w:val="259"/>
        </w:trPr>
        <w:tc>
          <w:tcPr>
            <w:tcW w:w="2000" w:type="dxa"/>
            <w:tcBorders>
              <w:top w:val="single" w:sz="36" w:space="0" w:color="auto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3054C5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485</w:t>
            </w:r>
          </w:p>
        </w:tc>
        <w:tc>
          <w:tcPr>
            <w:tcW w:w="5735" w:type="dxa"/>
            <w:tcBorders>
              <w:top w:val="single" w:sz="36" w:space="0" w:color="auto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D4E89E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6438 domain-containing protein</w:t>
            </w:r>
          </w:p>
        </w:tc>
        <w:tc>
          <w:tcPr>
            <w:tcW w:w="1350" w:type="dxa"/>
            <w:tcBorders>
              <w:top w:val="single" w:sz="36" w:space="0" w:color="auto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90E77F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733DB9" w:rsidRPr="00232F52" w14:paraId="5D9D300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CF8A53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711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9E7006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I secretion system F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E08407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733DB9" w:rsidRPr="00232F52" w14:paraId="2E96535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24760F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85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760C6D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6B811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733DB9" w:rsidRPr="00232F52" w14:paraId="7664912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07772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157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172475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VWA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827B55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733DB9" w:rsidRPr="00232F52" w14:paraId="04B6A1D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B22BC5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6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E9F86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echol 1,2-dioxy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F9DD9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733DB9" w:rsidRPr="00232F52" w14:paraId="4D8D4E1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D6B0FC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3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49A70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rnithine uptake porin CarO type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79A82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733DB9" w:rsidRPr="00232F52" w14:paraId="755C8DA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0FA20F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6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6CFCF0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D45AF2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733DB9" w:rsidRPr="00232F52" w14:paraId="5C5C1D2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B34BD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70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720B1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+/H+ antiporter subunit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11F646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733DB9" w:rsidRPr="00232F52" w14:paraId="0F21527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D781E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9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A9ED30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A13A80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733DB9" w:rsidRPr="00232F52" w14:paraId="6DBAA3D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C65246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F324B5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7817D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733DB9" w:rsidRPr="00232F52" w14:paraId="34B4C8A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2BBD6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23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50EEE7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d operon YbgE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8DF2C5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733DB9" w:rsidRPr="00232F52" w14:paraId="6625D89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683116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6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D3F689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AD/NAD(P)-binding oxido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49D6B3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733DB9" w:rsidRPr="00232F52" w14:paraId="3EA4989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F315F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6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C9F4B6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BL fold metallo-hydr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61D572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733DB9" w:rsidRPr="00232F52" w14:paraId="3F9A2AC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B7E4ED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7A274B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secretin PilQ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E64E46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22</w:t>
            </w:r>
          </w:p>
        </w:tc>
      </w:tr>
      <w:tr w:rsidR="00733DB9" w:rsidRPr="00232F52" w14:paraId="26DA598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868612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31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763B9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7D08DB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733DB9" w:rsidRPr="00232F52" w14:paraId="02F1112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1A8C5D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5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2BB8FD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aaI family thioester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08B16A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733DB9" w:rsidRPr="00232F52" w14:paraId="35EB729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52C1B7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119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826D90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 family transloca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561043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27</w:t>
            </w:r>
          </w:p>
        </w:tc>
      </w:tr>
      <w:tr w:rsidR="00733DB9" w:rsidRPr="00232F52" w14:paraId="44676FC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97148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6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2FBF99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conolactone Delta-isomer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7A3725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733DB9" w:rsidRPr="00232F52" w14:paraId="0CDE61A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F388AF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B946_0761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7375BB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enzoate/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+) symporter BenE family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1C5D08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733DB9" w:rsidRPr="00232F52" w14:paraId="44860BB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A541E0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90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80FCEE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18132C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733DB9" w:rsidRPr="00232F52" w14:paraId="73395349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57BEB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059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E08876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83EFB3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33</w:t>
            </w:r>
          </w:p>
        </w:tc>
      </w:tr>
      <w:tr w:rsidR="00733DB9" w:rsidRPr="00232F52" w14:paraId="7C743B0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93D089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52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57F401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015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DCA142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733DB9" w:rsidRPr="00232F52" w14:paraId="1B283112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208E54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25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5123D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chanosensitive ion chann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5D8044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8</w:t>
            </w:r>
          </w:p>
        </w:tc>
      </w:tr>
      <w:tr w:rsidR="00733DB9" w:rsidRPr="00232F52" w14:paraId="708A878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FEF31E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314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59D41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F295AB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733DB9" w:rsidRPr="00232F52" w14:paraId="500F23A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D7D5C5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822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D4B846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NA-processing protein Dp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522B88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733DB9" w:rsidRPr="00232F52" w14:paraId="3CAF9814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FD8D36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C3306A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modification protein Pil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C935E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44</w:t>
            </w:r>
          </w:p>
        </w:tc>
      </w:tr>
      <w:tr w:rsidR="00733DB9" w:rsidRPr="00232F52" w14:paraId="5575B48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76A097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3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9F9D7A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ltidrug effflux 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0D3B93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733DB9" w:rsidRPr="00232F52" w14:paraId="07E2241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F9B32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223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FFF6BE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882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DB308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0</w:t>
            </w:r>
          </w:p>
        </w:tc>
      </w:tr>
      <w:tr w:rsidR="00733DB9" w:rsidRPr="00232F52" w14:paraId="0E44746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98FF0F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7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21BB5F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endoribonuclease Cas6/Csy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C2122E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0</w:t>
            </w:r>
          </w:p>
        </w:tc>
      </w:tr>
      <w:tr w:rsidR="00733DB9" w:rsidRPr="00232F52" w14:paraId="7D533E2E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332324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6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7C0146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aa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EDC87D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50</w:t>
            </w:r>
          </w:p>
        </w:tc>
      </w:tr>
      <w:tr w:rsidR="00733DB9" w:rsidRPr="00232F52" w14:paraId="0549740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D85621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110340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W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5A8517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63</w:t>
            </w:r>
          </w:p>
        </w:tc>
      </w:tr>
      <w:tr w:rsidR="00733DB9" w:rsidRPr="00232F52" w14:paraId="63C045A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DF43DC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8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DF1E47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3D66A7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</w:tr>
      <w:tr w:rsidR="00733DB9" w:rsidRPr="00232F52" w14:paraId="686ACB5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23C13D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62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5D3187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E5D9D5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0</w:t>
            </w:r>
          </w:p>
        </w:tc>
      </w:tr>
      <w:tr w:rsidR="00733DB9" w:rsidRPr="00232F52" w14:paraId="7B57088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408425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BE5ED1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us assembly protein Pi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EC5F50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78</w:t>
            </w:r>
          </w:p>
        </w:tc>
      </w:tr>
      <w:tr w:rsidR="00733DB9" w:rsidRPr="00232F52" w14:paraId="07A3928E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EF193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3A6CAF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enoyl-CoA hydratase-relate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0C52ED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78</w:t>
            </w:r>
          </w:p>
        </w:tc>
      </w:tr>
      <w:tr w:rsidR="00733DB9" w:rsidRPr="00232F52" w14:paraId="04CEBF09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93A02E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31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18DAC3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315579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8</w:t>
            </w:r>
          </w:p>
        </w:tc>
      </w:tr>
      <w:tr w:rsidR="00733DB9" w:rsidRPr="00232F52" w14:paraId="3A7BF0F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A837B1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02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114D08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90C25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8</w:t>
            </w:r>
          </w:p>
        </w:tc>
      </w:tr>
      <w:tr w:rsidR="00733DB9" w:rsidRPr="00232F52" w14:paraId="02F3487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D76B5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47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63E23B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protein Csy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8EC793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</w:tr>
      <w:tr w:rsidR="00733DB9" w:rsidRPr="00232F52" w14:paraId="25BA662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A2FBF0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87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4BFE8B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150041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</w:tr>
      <w:tr w:rsidR="00733DB9" w:rsidRPr="00232F52" w14:paraId="5235C7D8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AEE116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A1D91F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GspH/FimT family pseudopi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74FDB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6</w:t>
            </w:r>
          </w:p>
        </w:tc>
      </w:tr>
      <w:tr w:rsidR="00733DB9" w:rsidRPr="00232F52" w14:paraId="0D311E10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440810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9A4034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2-(1,2-epoxy-1,2-</w:t>
            </w:r>
            <w:proofErr w:type="gramStart"/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dihydrophenyl)acetyl</w:t>
            </w:r>
            <w:proofErr w:type="gramEnd"/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Co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41D902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86</w:t>
            </w:r>
          </w:p>
        </w:tc>
      </w:tr>
      <w:tr w:rsidR="00733DB9" w:rsidRPr="00232F52" w14:paraId="4E6A103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5B0E2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314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39B1F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somerase Pa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6C8654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94</w:t>
            </w:r>
          </w:p>
        </w:tc>
      </w:tr>
      <w:tr w:rsidR="00733DB9" w:rsidRPr="00232F52" w14:paraId="734EB33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5FC132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27863F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henylacetate--CoA ligase Paa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FA0B50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94</w:t>
            </w:r>
          </w:p>
        </w:tc>
      </w:tr>
      <w:tr w:rsidR="00733DB9" w:rsidRPr="00232F52" w14:paraId="4CB865C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D3F7DE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397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7CF120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DF2F54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03</w:t>
            </w:r>
          </w:p>
        </w:tc>
      </w:tr>
      <w:tr w:rsidR="00733DB9" w:rsidRPr="00232F52" w14:paraId="3A8F907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924897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15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9BA405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944417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03</w:t>
            </w:r>
          </w:p>
        </w:tc>
      </w:tr>
      <w:tr w:rsidR="00733DB9" w:rsidRPr="00232F52" w14:paraId="64C3136D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0A5640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31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3FBD2C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ntericidin A/B family lipo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ED24C3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13</w:t>
            </w:r>
          </w:p>
        </w:tc>
      </w:tr>
      <w:tr w:rsidR="00733DB9" w:rsidRPr="00232F52" w14:paraId="59E0662F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ACD2C0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66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C1E731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rotein tyrosine phosphatase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32FB5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33</w:t>
            </w:r>
          </w:p>
        </w:tc>
      </w:tr>
      <w:tr w:rsidR="00733DB9" w:rsidRPr="00232F52" w14:paraId="40521E7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0BCFA6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DF3FB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B9D65A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57</w:t>
            </w:r>
          </w:p>
        </w:tc>
      </w:tr>
      <w:tr w:rsidR="00733DB9" w:rsidRPr="00232F52" w14:paraId="4985DCF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966E6A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2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BAAD24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351F08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57</w:t>
            </w:r>
          </w:p>
        </w:tc>
      </w:tr>
      <w:tr w:rsidR="00733DB9" w:rsidRPr="00232F52" w14:paraId="1184484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F7B9D3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50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44C2A5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eptidoglycan-binding protein Ly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9021FA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70</w:t>
            </w:r>
          </w:p>
        </w:tc>
      </w:tr>
      <w:tr w:rsidR="00733DB9" w:rsidRPr="00232F52" w14:paraId="1E320027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1AD53E4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5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1C41BD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DapH/DapD/GlmU-relate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B6DCBD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3.85</w:t>
            </w:r>
          </w:p>
        </w:tc>
      </w:tr>
      <w:tr w:rsidR="00733DB9" w:rsidRPr="00232F52" w14:paraId="5DA772F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F3CAB1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8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57D544C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417BC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85</w:t>
            </w:r>
          </w:p>
        </w:tc>
      </w:tr>
      <w:tr w:rsidR="00733DB9" w:rsidRPr="00232F52" w14:paraId="5E3740A5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F30A6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758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5E22D7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0F6FC3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00</w:t>
            </w:r>
          </w:p>
        </w:tc>
      </w:tr>
      <w:tr w:rsidR="00733DB9" w:rsidRPr="00232F52" w14:paraId="4B1A5A7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8B7D24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7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F0AF3E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3-hydroxyacyl-CoA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23C3718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4.00</w:t>
            </w:r>
          </w:p>
        </w:tc>
      </w:tr>
      <w:tr w:rsidR="00733DB9" w:rsidRPr="00232F52" w14:paraId="5A25C25A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D0CD99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463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0104AB09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T/PilU family type 4a pilus ATP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2B2233B0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4.00</w:t>
            </w:r>
          </w:p>
        </w:tc>
      </w:tr>
      <w:tr w:rsidR="00733DB9" w:rsidRPr="00232F52" w14:paraId="0AADB8FC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59DCCB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62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1C4C00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10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406F9E6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</w:tr>
      <w:tr w:rsidR="00733DB9" w:rsidRPr="00232F52" w14:paraId="17AF531B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59E5983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7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6DCD8BE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3-oxoadipyl-CoA thio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173EF4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5.26</w:t>
            </w:r>
          </w:p>
        </w:tc>
      </w:tr>
      <w:tr w:rsidR="00733DB9" w:rsidRPr="00232F52" w14:paraId="6FE21421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C14044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0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66F41C7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DF4B57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5.26</w:t>
            </w:r>
          </w:p>
        </w:tc>
      </w:tr>
      <w:tr w:rsidR="00733DB9" w:rsidRPr="00232F52" w14:paraId="77E7338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F2B32E5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0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474C4D3D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53BF30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9.09</w:t>
            </w:r>
          </w:p>
        </w:tc>
      </w:tr>
      <w:tr w:rsidR="00733DB9" w:rsidRPr="00232F52" w14:paraId="341AA5D6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B08FAA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75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3F8473DB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75D5F37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12.50</w:t>
            </w:r>
          </w:p>
        </w:tc>
      </w:tr>
      <w:tr w:rsidR="00733DB9" w:rsidRPr="00232F52" w14:paraId="1FF2DD63" w14:textId="77777777" w:rsidTr="00F2748E">
        <w:trPr>
          <w:trHeight w:val="259"/>
        </w:trPr>
        <w:tc>
          <w:tcPr>
            <w:tcW w:w="2000" w:type="dxa"/>
            <w:tcBorders>
              <w:top w:val="nil"/>
              <w:left w:val="single" w:sz="4" w:space="0" w:color="9F9F9F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D58C8F2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B946_09200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5221F3AF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9F9F9F"/>
              <w:right w:val="single" w:sz="4" w:space="0" w:color="9F9F9F"/>
            </w:tcBorders>
            <w:shd w:val="clear" w:color="auto" w:fill="auto"/>
            <w:hideMark/>
          </w:tcPr>
          <w:p w14:paraId="7B8E5F81" w14:textId="77777777" w:rsidR="00733DB9" w:rsidRPr="00CC7440" w:rsidRDefault="00733DB9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12.50</w:t>
            </w:r>
          </w:p>
        </w:tc>
      </w:tr>
    </w:tbl>
    <w:p w14:paraId="4323ECAA" w14:textId="77777777" w:rsidR="00733DB9" w:rsidRDefault="00733DB9" w:rsidP="00733D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| </w:t>
      </w:r>
      <w:r w:rsidRPr="00092031">
        <w:rPr>
          <w:rFonts w:ascii="Arial" w:hAnsi="Arial" w:cs="Arial"/>
          <w:sz w:val="22"/>
          <w:szCs w:val="22"/>
        </w:rPr>
        <w:t xml:space="preserve">Fold change cutoff: 2-fold </w:t>
      </w:r>
      <w:r w:rsidRPr="00092031">
        <w:rPr>
          <w:rFonts w:ascii="Arial" w:hAnsi="Arial" w:cs="Arial"/>
          <w:i/>
          <w:iCs/>
          <w:sz w:val="22"/>
          <w:szCs w:val="22"/>
        </w:rPr>
        <w:t>P</w:t>
      </w:r>
      <w:r w:rsidRPr="00092031">
        <w:rPr>
          <w:rFonts w:ascii="Arial" w:hAnsi="Arial" w:cs="Arial"/>
          <w:sz w:val="22"/>
          <w:szCs w:val="22"/>
        </w:rPr>
        <w:t xml:space="preserve"> value &lt; 0.01. </w:t>
      </w:r>
      <w:r>
        <w:rPr>
          <w:rFonts w:ascii="Arial" w:hAnsi="Arial" w:cs="Arial"/>
          <w:sz w:val="22"/>
          <w:szCs w:val="22"/>
        </w:rPr>
        <w:t>D</w:t>
      </w:r>
      <w:r w:rsidRPr="00092031">
        <w:rPr>
          <w:rFonts w:ascii="Arial" w:hAnsi="Arial" w:cs="Arial"/>
          <w:sz w:val="22"/>
          <w:szCs w:val="22"/>
        </w:rPr>
        <w:t>ifferential expression was calculated with DESeq2.</w:t>
      </w:r>
      <w:r w:rsidRPr="00092031" w:rsidDel="00092031">
        <w:rPr>
          <w:rFonts w:ascii="Arial" w:hAnsi="Arial" w:cs="Arial"/>
          <w:sz w:val="22"/>
          <w:szCs w:val="22"/>
        </w:rPr>
        <w:t xml:space="preserve"> </w:t>
      </w:r>
    </w:p>
    <w:p w14:paraId="543B1D75" w14:textId="7C621B56" w:rsidR="00733DB9" w:rsidRDefault="00733DB9" w:rsidP="00733DB9">
      <w:pPr>
        <w:rPr>
          <w:rFonts w:ascii="Arial" w:hAnsi="Arial" w:cs="Arial"/>
          <w:sz w:val="22"/>
          <w:szCs w:val="22"/>
        </w:rPr>
      </w:pPr>
    </w:p>
    <w:sectPr w:rsidR="00733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EF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54EF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33DB9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C04EF"/>
  <w15:chartTrackingRefBased/>
  <w15:docId w15:val="{B3C45FF6-EB83-284A-97F5-031C10CF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DB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4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4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4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4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4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4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4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4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5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4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5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4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5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4E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5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1:00Z</dcterms:created>
  <dcterms:modified xsi:type="dcterms:W3CDTF">2024-11-04T02:11:00Z</dcterms:modified>
</cp:coreProperties>
</file>